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420" w:rsidRPr="00724B6F" w:rsidRDefault="006961CB" w:rsidP="007F379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file </w:t>
      </w:r>
      <w:r w:rsidR="00ED4420" w:rsidRPr="00724B6F">
        <w:rPr>
          <w:rFonts w:ascii="Arial" w:hAnsi="Arial" w:cs="Arial"/>
          <w:b/>
          <w:sz w:val="18"/>
          <w:szCs w:val="18"/>
        </w:rPr>
        <w:t>4. Primer sequence inform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95"/>
        <w:gridCol w:w="3709"/>
        <w:gridCol w:w="3702"/>
      </w:tblGrid>
      <w:tr w:rsidR="00ED4420" w:rsidRPr="00724B6F" w:rsidTr="0048515B"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:rsidR="00ED4420" w:rsidRPr="00724B6F" w:rsidRDefault="00ED4420" w:rsidP="007F379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3709" w:type="dxa"/>
            <w:tcBorders>
              <w:left w:val="nil"/>
              <w:bottom w:val="single" w:sz="4" w:space="0" w:color="auto"/>
              <w:right w:val="nil"/>
            </w:tcBorders>
          </w:tcPr>
          <w:p w:rsidR="00ED4420" w:rsidRPr="00724B6F" w:rsidRDefault="00ED4420" w:rsidP="007F379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Forward primer</w:t>
            </w:r>
          </w:p>
        </w:tc>
        <w:tc>
          <w:tcPr>
            <w:tcW w:w="3702" w:type="dxa"/>
            <w:tcBorders>
              <w:left w:val="nil"/>
              <w:bottom w:val="single" w:sz="4" w:space="0" w:color="auto"/>
              <w:right w:val="nil"/>
            </w:tcBorders>
          </w:tcPr>
          <w:p w:rsidR="00ED4420" w:rsidRPr="00724B6F" w:rsidRDefault="00ED4420" w:rsidP="007F379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Reverse primer</w:t>
            </w:r>
          </w:p>
        </w:tc>
      </w:tr>
      <w:tr w:rsidR="00ED4420" w:rsidRPr="00724B6F" w:rsidTr="0048515B"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24B6F">
              <w:rPr>
                <w:rFonts w:ascii="Arial" w:hAnsi="Arial" w:cs="Arial"/>
                <w:b/>
                <w:sz w:val="18"/>
                <w:szCs w:val="18"/>
              </w:rPr>
              <w:t>Rat</w:t>
            </w:r>
          </w:p>
        </w:tc>
        <w:tc>
          <w:tcPr>
            <w:tcW w:w="3709" w:type="dxa"/>
            <w:tcBorders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2" w:type="dxa"/>
            <w:tcBorders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Adipoq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GTTCTCTTCACCTACGACCAGTATC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TGGTAGAGAAGGAAGCCTGTAAATG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Plin2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CTATTCTGAACCAGCCAACATCTGA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TAACTGCTCCTTTGGTCTTATCCAC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Plin4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GGATACTTCAAATTCTGCATTCCCA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GTCCTCCGTGCCTGTAAGTATATG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Fabp4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TGACAGGAAAGTGAAGAGCATC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CATGCCCTTTCGTAAACTCTTGTAG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Fads2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CATCAGCTACTATGCACGTTTCTTC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CATGACAATGTGGTTCATCTGTGTG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Cd36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AACCACTGAAGAATCTGAAGAGACC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TGAAAGCAACAAACATCACTACTCC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Pparg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CTTTATGGAGCCCAAGTTTGAGTTT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GTAGCAGGTTGTCTTGAATGTCTTC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Camp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GATGACTTCAACCAGCAGTCTTTG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CTTGCTACAGACAGTCTCCTTCAC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Col1a1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GTGGAAACCTGATGTATGCTTGAT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CTTCTGCGTCTGGTGATACATATTC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Col1a2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GCGATTACTACTGGATTGACCCTAA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CGGCTGTATGCATTCTTGGC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Col5a1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AGTGTTACCTCCAATTCCTCCAATC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GGTCAAAGTACGGGTCATAGTAGTT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Col5a2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TGACAAGATAGAGTGCCAAGAAGTG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AAGCCTTTCACCTTTCTTCCTCTAC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Ctgf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CAAGAGAATACAGGTGCCAGGAA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CAATTTGGACAAGGAGCATCAGC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Atgl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TCATCATATCGCACTTTAGCTCCAA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ACTGTGATGGTATTCTTCAGCTCAT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Acta2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ACGCTGAACTATGCTTCTGGA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CACGCTCAGTCAGGATCTTC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Pdgfra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ATCGAAGGCAGGCACATTTATATC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ATTGTGCAAGGTTACTTCAGTGTC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Lipe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AGGGAAATAACAACTATGGAGCCAA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TCATTTGGGAGACTTTGTTTCTGTG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Tgfb1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ATAGCAACAATTCCTGGCGTTAC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CGTGGAGTACATTATCTTTGCTGTC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Ccl2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GGAGAACTACAAGAGAATCACCAG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CTAATGTACTTCTGGACCCATTCC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Il6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TCATTCAGAGCAATACTGAAACCC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AAGTGCTTTCAAGATGAGTTGGAT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Tnfa</w:t>
            </w:r>
            <w:proofErr w:type="spellEnd"/>
          </w:p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ATGGATCTCAAAGACAACCAACTG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OLE_LINK3"/>
            <w:proofErr w:type="spellStart"/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CTGACTTTCTCCTGGTATGAAATG</w:t>
            </w:r>
            <w:bookmarkEnd w:id="0"/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24B6F">
              <w:rPr>
                <w:rFonts w:ascii="Arial" w:hAnsi="Arial" w:cs="Arial"/>
                <w:b/>
                <w:sz w:val="18"/>
                <w:szCs w:val="18"/>
              </w:rPr>
              <w:t>Human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Il6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AACAACCTGAACCTTCCAAAGATG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GCTTGTTCCTCACTACTCTCAAATC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TGAGCACTGAAAGCATGATCC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sz w:val="18"/>
                <w:szCs w:val="18"/>
              </w:rPr>
              <w:t>ATCACTCCAAAGTGCAGCAG</w:t>
            </w:r>
            <w:proofErr w:type="spellEnd"/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Ccl2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CATAGCAGCCACCTTCATTCC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OLE_LINK22"/>
            <w:bookmarkStart w:id="2" w:name="OLE_LINK23"/>
            <w:proofErr w:type="spellStart"/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TCTTGAAGATCACAGCTTCTTTGG</w:t>
            </w:r>
            <w:bookmarkEnd w:id="1"/>
            <w:bookmarkEnd w:id="2"/>
            <w:proofErr w:type="spellEnd"/>
          </w:p>
        </w:tc>
      </w:tr>
    </w:tbl>
    <w:p w:rsidR="000136D6" w:rsidRPr="00724B6F" w:rsidRDefault="000136D6" w:rsidP="007F3792">
      <w:pPr>
        <w:rPr>
          <w:rFonts w:ascii="Arial" w:hAnsi="Arial" w:cs="Arial"/>
          <w:szCs w:val="21"/>
        </w:rPr>
      </w:pPr>
      <w:bookmarkStart w:id="3" w:name="_GoBack"/>
      <w:bookmarkEnd w:id="3"/>
    </w:p>
    <w:sectPr w:rsidR="000136D6" w:rsidRPr="00724B6F" w:rsidSect="00C24F4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0BDD" w:rsidRDefault="00E50BDD" w:rsidP="00673A49">
      <w:r>
        <w:separator/>
      </w:r>
    </w:p>
  </w:endnote>
  <w:endnote w:type="continuationSeparator" w:id="0">
    <w:p w:rsidR="00E50BDD" w:rsidRDefault="00E50BDD" w:rsidP="00673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3317957"/>
      <w:docPartObj>
        <w:docPartGallery w:val="Page Numbers (Bottom of Page)"/>
        <w:docPartUnique/>
      </w:docPartObj>
    </w:sdtPr>
    <w:sdtEndPr/>
    <w:sdtContent>
      <w:p w:rsidR="00B21C23" w:rsidRDefault="00B21C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1CB" w:rsidRPr="006961CB">
          <w:rPr>
            <w:noProof/>
            <w:lang w:val="zh-CN"/>
          </w:rPr>
          <w:t>1</w:t>
        </w:r>
        <w:r>
          <w:fldChar w:fldCharType="end"/>
        </w:r>
      </w:p>
    </w:sdtContent>
  </w:sdt>
  <w:p w:rsidR="00B21C23" w:rsidRDefault="00B21C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0BDD" w:rsidRDefault="00E50BDD" w:rsidP="00673A49">
      <w:r>
        <w:separator/>
      </w:r>
    </w:p>
  </w:footnote>
  <w:footnote w:type="continuationSeparator" w:id="0">
    <w:p w:rsidR="00E50BDD" w:rsidRDefault="00E50BDD" w:rsidP="00673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94F"/>
    <w:rsid w:val="00001665"/>
    <w:rsid w:val="000136D6"/>
    <w:rsid w:val="00056EAD"/>
    <w:rsid w:val="000A62F6"/>
    <w:rsid w:val="000B678D"/>
    <w:rsid w:val="000C1857"/>
    <w:rsid w:val="00183661"/>
    <w:rsid w:val="001A50BD"/>
    <w:rsid w:val="001C42A2"/>
    <w:rsid w:val="001D18BD"/>
    <w:rsid w:val="0021201E"/>
    <w:rsid w:val="002332B3"/>
    <w:rsid w:val="002462BE"/>
    <w:rsid w:val="002502A8"/>
    <w:rsid w:val="002806FC"/>
    <w:rsid w:val="002A2116"/>
    <w:rsid w:val="002B4656"/>
    <w:rsid w:val="002C709A"/>
    <w:rsid w:val="002D28DC"/>
    <w:rsid w:val="002D32A6"/>
    <w:rsid w:val="00310CF5"/>
    <w:rsid w:val="003209D6"/>
    <w:rsid w:val="00385D3B"/>
    <w:rsid w:val="0039353A"/>
    <w:rsid w:val="003E6037"/>
    <w:rsid w:val="004328F3"/>
    <w:rsid w:val="00436F54"/>
    <w:rsid w:val="0049321B"/>
    <w:rsid w:val="004A54AA"/>
    <w:rsid w:val="005202BD"/>
    <w:rsid w:val="0053605D"/>
    <w:rsid w:val="00552C3B"/>
    <w:rsid w:val="00570554"/>
    <w:rsid w:val="00572ABE"/>
    <w:rsid w:val="00596D51"/>
    <w:rsid w:val="005F1676"/>
    <w:rsid w:val="006220F0"/>
    <w:rsid w:val="00634A3D"/>
    <w:rsid w:val="00664F02"/>
    <w:rsid w:val="00673A49"/>
    <w:rsid w:val="006803F5"/>
    <w:rsid w:val="00694B4D"/>
    <w:rsid w:val="006961CB"/>
    <w:rsid w:val="006A66B2"/>
    <w:rsid w:val="006D2CF7"/>
    <w:rsid w:val="00724B6F"/>
    <w:rsid w:val="00726964"/>
    <w:rsid w:val="00726DC5"/>
    <w:rsid w:val="00796A3F"/>
    <w:rsid w:val="007B2001"/>
    <w:rsid w:val="007B3A0C"/>
    <w:rsid w:val="007B471F"/>
    <w:rsid w:val="007B78C2"/>
    <w:rsid w:val="007C6FBE"/>
    <w:rsid w:val="007F3792"/>
    <w:rsid w:val="00800290"/>
    <w:rsid w:val="008A6B76"/>
    <w:rsid w:val="008B05DA"/>
    <w:rsid w:val="00925CBB"/>
    <w:rsid w:val="00942B0A"/>
    <w:rsid w:val="009477CB"/>
    <w:rsid w:val="00984EC4"/>
    <w:rsid w:val="009A34FE"/>
    <w:rsid w:val="009E5E3C"/>
    <w:rsid w:val="009F4DEB"/>
    <w:rsid w:val="009F52C0"/>
    <w:rsid w:val="00AB1DCE"/>
    <w:rsid w:val="00B03840"/>
    <w:rsid w:val="00B21C23"/>
    <w:rsid w:val="00B5248A"/>
    <w:rsid w:val="00C035A7"/>
    <w:rsid w:val="00C24F46"/>
    <w:rsid w:val="00C34A87"/>
    <w:rsid w:val="00C6608A"/>
    <w:rsid w:val="00C6794A"/>
    <w:rsid w:val="00C7671F"/>
    <w:rsid w:val="00CB58B9"/>
    <w:rsid w:val="00D34E3C"/>
    <w:rsid w:val="00D87C7D"/>
    <w:rsid w:val="00D96C2C"/>
    <w:rsid w:val="00DB516C"/>
    <w:rsid w:val="00DC658E"/>
    <w:rsid w:val="00DD455A"/>
    <w:rsid w:val="00DE2BB7"/>
    <w:rsid w:val="00DF2442"/>
    <w:rsid w:val="00E05CBB"/>
    <w:rsid w:val="00E3394F"/>
    <w:rsid w:val="00E342DC"/>
    <w:rsid w:val="00E50BDD"/>
    <w:rsid w:val="00EB791F"/>
    <w:rsid w:val="00ED4420"/>
    <w:rsid w:val="00F82C41"/>
    <w:rsid w:val="00FC5B4D"/>
    <w:rsid w:val="00FC7D72"/>
    <w:rsid w:val="00FD58A0"/>
    <w:rsid w:val="00FE0604"/>
    <w:rsid w:val="00FF599C"/>
    <w:rsid w:val="1F74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9D0570"/>
  <w15:docId w15:val="{41352A91-76D4-45DC-8DE9-E79DA6941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673A49"/>
    <w:rPr>
      <w:color w:val="0000FF"/>
      <w:u w:val="single"/>
    </w:rPr>
  </w:style>
  <w:style w:type="paragraph" w:styleId="ab">
    <w:name w:val="List Paragraph"/>
    <w:basedOn w:val="a"/>
    <w:uiPriority w:val="99"/>
    <w:rsid w:val="0021201E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B21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CDC4F85-D7C8-43DA-B8CA-8B7FF8756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Y</dc:creator>
  <cp:lastModifiedBy>CLY</cp:lastModifiedBy>
  <cp:revision>3</cp:revision>
  <cp:lastPrinted>2021-07-23T07:52:00Z</cp:lastPrinted>
  <dcterms:created xsi:type="dcterms:W3CDTF">2021-07-27T15:10:00Z</dcterms:created>
  <dcterms:modified xsi:type="dcterms:W3CDTF">2021-07-27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159850718714AD88843A621F630430A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Name 2_1">
    <vt:lpwstr>Chicago Manual of Style 17th edition (full no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ebiomedicine</vt:lpwstr>
  </property>
  <property fmtid="{D5CDD505-2E9C-101B-9397-08002B2CF9AE}" pid="13" name="Mendeley Recent Style Name 4_1">
    <vt:lpwstr>EBioMedicine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molecular-therapy</vt:lpwstr>
  </property>
  <property fmtid="{D5CDD505-2E9C-101B-9397-08002B2CF9AE}" pid="17" name="Mendeley Recent Style Name 6_1">
    <vt:lpwstr>Molecular Therapy</vt:lpwstr>
  </property>
  <property fmtid="{D5CDD505-2E9C-101B-9397-08002B2CF9AE}" pid="18" name="Mendeley Recent Style Id 7_1">
    <vt:lpwstr>http://www.zotero.org/styles/national-library-of-medicin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8_1">
    <vt:lpwstr>http://www.zotero.org/styles/the-journal-of-clinical-investigation</vt:lpwstr>
  </property>
  <property fmtid="{D5CDD505-2E9C-101B-9397-08002B2CF9AE}" pid="21" name="Mendeley Recent Style Name 8_1">
    <vt:lpwstr>The Journal of Clinical Investigation</vt:lpwstr>
  </property>
  <property fmtid="{D5CDD505-2E9C-101B-9397-08002B2CF9AE}" pid="22" name="Mendeley Recent Style Id 9_1">
    <vt:lpwstr>http://www.zotero.org/styles/elife</vt:lpwstr>
  </property>
  <property fmtid="{D5CDD505-2E9C-101B-9397-08002B2CF9AE}" pid="23" name="Mendeley Recent Style Name 9_1">
    <vt:lpwstr>eLif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4f7229ce-cc45-3ed3-aafc-40ff8f7487c7</vt:lpwstr>
  </property>
  <property fmtid="{D5CDD505-2E9C-101B-9397-08002B2CF9AE}" pid="26" name="Mendeley Citation Style_1">
    <vt:lpwstr>http://www.zotero.org/styles/elife</vt:lpwstr>
  </property>
</Properties>
</file>